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C031B" w14:textId="77777777" w:rsidR="005825E2" w:rsidRPr="00E703E1" w:rsidRDefault="005825E2" w:rsidP="00582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ry Table 2</w:t>
      </w:r>
      <w:r w:rsidRPr="00E703E1">
        <w:rPr>
          <w:rFonts w:ascii="Times New Roman" w:hAnsi="Times New Roman" w:cs="Times New Roman"/>
          <w:i/>
          <w:iCs/>
        </w:rPr>
        <w:t>. Six-Months Postoperative Outcomes Following Primary Total Shoulder Arthroplasty in Patients Receiving Dual Antiplatelet Therapy (Aspirin + Clopidogrel) Compared with No Antiplatelet Therapy</w:t>
      </w:r>
    </w:p>
    <w:p w14:paraId="78FFD72E" w14:textId="77777777" w:rsidR="005825E2" w:rsidRPr="00E703E1" w:rsidRDefault="005825E2" w:rsidP="005825E2">
      <w:pPr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19"/>
        <w:gridCol w:w="2602"/>
        <w:gridCol w:w="2253"/>
        <w:gridCol w:w="1550"/>
        <w:gridCol w:w="926"/>
      </w:tblGrid>
      <w:tr w:rsidR="005825E2" w:rsidRPr="00E703E1" w14:paraId="2D11F5F8" w14:textId="77777777" w:rsidTr="000C5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EEFEA5" w14:textId="77777777" w:rsidR="005825E2" w:rsidRPr="00E703E1" w:rsidRDefault="005825E2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hideMark/>
          </w:tcPr>
          <w:p w14:paraId="30ABA808" w14:textId="77777777" w:rsidR="005825E2" w:rsidRPr="00E703E1" w:rsidRDefault="005825E2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Aspirin + Clopidogrel (n = 40,954)</w:t>
            </w:r>
          </w:p>
        </w:tc>
        <w:tc>
          <w:tcPr>
            <w:tcW w:w="0" w:type="auto"/>
            <w:hideMark/>
          </w:tcPr>
          <w:p w14:paraId="4459F533" w14:textId="77777777" w:rsidR="005825E2" w:rsidRPr="00E703E1" w:rsidRDefault="005825E2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No Antiplatelet (n = 40,954)</w:t>
            </w:r>
          </w:p>
        </w:tc>
        <w:tc>
          <w:tcPr>
            <w:tcW w:w="0" w:type="auto"/>
            <w:hideMark/>
          </w:tcPr>
          <w:p w14:paraId="4A208B81" w14:textId="77777777" w:rsidR="005825E2" w:rsidRPr="00E703E1" w:rsidRDefault="005825E2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R [95% CI]</w:t>
            </w:r>
          </w:p>
        </w:tc>
        <w:tc>
          <w:tcPr>
            <w:tcW w:w="0" w:type="auto"/>
            <w:hideMark/>
          </w:tcPr>
          <w:p w14:paraId="5D94B5DE" w14:textId="77777777" w:rsidR="005825E2" w:rsidRPr="00E703E1" w:rsidRDefault="005825E2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 value</w:t>
            </w:r>
          </w:p>
        </w:tc>
      </w:tr>
      <w:tr w:rsidR="005825E2" w:rsidRPr="00E703E1" w14:paraId="0C6999CB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15E949" w14:textId="77777777" w:rsidR="005825E2" w:rsidRPr="00E703E1" w:rsidRDefault="005825E2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0" w:type="auto"/>
            <w:hideMark/>
          </w:tcPr>
          <w:p w14:paraId="54A36637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0" w:type="auto"/>
            <w:hideMark/>
          </w:tcPr>
          <w:p w14:paraId="1B953DE0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0" w:type="auto"/>
            <w:hideMark/>
          </w:tcPr>
          <w:p w14:paraId="47737172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340 [1.137, 1.579]</w:t>
            </w:r>
          </w:p>
        </w:tc>
        <w:tc>
          <w:tcPr>
            <w:tcW w:w="0" w:type="auto"/>
            <w:hideMark/>
          </w:tcPr>
          <w:p w14:paraId="32D40FA9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825E2" w:rsidRPr="00E703E1" w14:paraId="6A87E0D2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3DBA97" w14:textId="77777777" w:rsidR="005825E2" w:rsidRPr="00E703E1" w:rsidRDefault="005825E2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ED Visit</w:t>
            </w:r>
          </w:p>
        </w:tc>
        <w:tc>
          <w:tcPr>
            <w:tcW w:w="0" w:type="auto"/>
            <w:hideMark/>
          </w:tcPr>
          <w:p w14:paraId="3D2C1563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0" w:type="auto"/>
            <w:hideMark/>
          </w:tcPr>
          <w:p w14:paraId="5F3D4B55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0" w:type="auto"/>
            <w:hideMark/>
          </w:tcPr>
          <w:p w14:paraId="4D7FE9F3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36 [1.052, 1.226]</w:t>
            </w:r>
          </w:p>
        </w:tc>
        <w:tc>
          <w:tcPr>
            <w:tcW w:w="0" w:type="auto"/>
            <w:hideMark/>
          </w:tcPr>
          <w:p w14:paraId="3F3EE299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825E2" w:rsidRPr="00E703E1" w14:paraId="52021AC2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C8BEF0" w14:textId="77777777" w:rsidR="005825E2" w:rsidRPr="00E703E1" w:rsidRDefault="005825E2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0" w:type="auto"/>
            <w:hideMark/>
          </w:tcPr>
          <w:p w14:paraId="2551F78C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hideMark/>
          </w:tcPr>
          <w:p w14:paraId="54928129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hideMark/>
          </w:tcPr>
          <w:p w14:paraId="1371F0CB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22 [0.836, 1.251]</w:t>
            </w:r>
          </w:p>
        </w:tc>
        <w:tc>
          <w:tcPr>
            <w:tcW w:w="0" w:type="auto"/>
            <w:hideMark/>
          </w:tcPr>
          <w:p w14:paraId="152F48A2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29</w:t>
            </w:r>
          </w:p>
        </w:tc>
      </w:tr>
      <w:tr w:rsidR="005825E2" w:rsidRPr="00E703E1" w14:paraId="2060D2DA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C96F40" w14:textId="77777777" w:rsidR="005825E2" w:rsidRPr="00E703E1" w:rsidRDefault="005825E2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0" w:type="auto"/>
            <w:hideMark/>
          </w:tcPr>
          <w:p w14:paraId="0BBDBDE0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hideMark/>
          </w:tcPr>
          <w:p w14:paraId="0929E2C4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hideMark/>
          </w:tcPr>
          <w:p w14:paraId="26ED2902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84 [0.919, 1.279]</w:t>
            </w:r>
          </w:p>
        </w:tc>
        <w:tc>
          <w:tcPr>
            <w:tcW w:w="0" w:type="auto"/>
            <w:hideMark/>
          </w:tcPr>
          <w:p w14:paraId="734B0738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40</w:t>
            </w:r>
          </w:p>
        </w:tc>
      </w:tr>
      <w:tr w:rsidR="005825E2" w:rsidRPr="00E703E1" w14:paraId="779CB1D5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85B110" w14:textId="77777777" w:rsidR="005825E2" w:rsidRPr="00E703E1" w:rsidRDefault="005825E2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0" w:type="auto"/>
            <w:hideMark/>
          </w:tcPr>
          <w:p w14:paraId="4CE691AC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0" w:type="auto"/>
            <w:hideMark/>
          </w:tcPr>
          <w:p w14:paraId="446F4BAD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hideMark/>
          </w:tcPr>
          <w:p w14:paraId="7CB6FDAA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647 [1.377, 1.971]</w:t>
            </w:r>
          </w:p>
        </w:tc>
        <w:tc>
          <w:tcPr>
            <w:tcW w:w="0" w:type="auto"/>
            <w:hideMark/>
          </w:tcPr>
          <w:p w14:paraId="132E7073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825E2" w:rsidRPr="00E703E1" w14:paraId="6DA43AA2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5F3236" w14:textId="77777777" w:rsidR="005825E2" w:rsidRPr="00E703E1" w:rsidRDefault="005825E2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hideMark/>
          </w:tcPr>
          <w:p w14:paraId="4C1628F1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hideMark/>
          </w:tcPr>
          <w:p w14:paraId="092D91E7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0" w:type="auto"/>
            <w:hideMark/>
          </w:tcPr>
          <w:p w14:paraId="3442F10F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295 [0.987, 1.700]</w:t>
            </w:r>
          </w:p>
        </w:tc>
        <w:tc>
          <w:tcPr>
            <w:tcW w:w="0" w:type="auto"/>
            <w:hideMark/>
          </w:tcPr>
          <w:p w14:paraId="07269163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061</w:t>
            </w:r>
          </w:p>
        </w:tc>
      </w:tr>
      <w:tr w:rsidR="005825E2" w:rsidRPr="00E703E1" w14:paraId="1B98E0AC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6A577B" w14:textId="77777777" w:rsidR="005825E2" w:rsidRPr="00E703E1" w:rsidRDefault="005825E2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JI</w:t>
            </w:r>
          </w:p>
        </w:tc>
        <w:tc>
          <w:tcPr>
            <w:tcW w:w="0" w:type="auto"/>
            <w:hideMark/>
          </w:tcPr>
          <w:p w14:paraId="1AAAE2A0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0" w:type="auto"/>
            <w:hideMark/>
          </w:tcPr>
          <w:p w14:paraId="28C4DEE8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0" w:type="auto"/>
            <w:hideMark/>
          </w:tcPr>
          <w:p w14:paraId="23A82866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444 [1.252, 1.665]</w:t>
            </w:r>
          </w:p>
        </w:tc>
        <w:tc>
          <w:tcPr>
            <w:tcW w:w="0" w:type="auto"/>
            <w:hideMark/>
          </w:tcPr>
          <w:p w14:paraId="05229ACA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825E2" w:rsidRPr="00E703E1" w14:paraId="0DDD8299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EFDD2E" w14:textId="77777777" w:rsidR="005825E2" w:rsidRPr="00E703E1" w:rsidRDefault="005825E2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vision</w:t>
            </w:r>
            <w:r>
              <w:rPr>
                <w:rFonts w:ascii="Times New Roman" w:hAnsi="Times New Roman" w:cs="Times New Roman"/>
              </w:rPr>
              <w:t xml:space="preserve"> Arthroplasty</w:t>
            </w:r>
          </w:p>
        </w:tc>
        <w:tc>
          <w:tcPr>
            <w:tcW w:w="0" w:type="auto"/>
            <w:hideMark/>
          </w:tcPr>
          <w:p w14:paraId="57051E7A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0" w:type="auto"/>
            <w:hideMark/>
          </w:tcPr>
          <w:p w14:paraId="7A6F1651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hideMark/>
          </w:tcPr>
          <w:p w14:paraId="12B82620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859 [1.616, 2.139]</w:t>
            </w:r>
          </w:p>
        </w:tc>
        <w:tc>
          <w:tcPr>
            <w:tcW w:w="0" w:type="auto"/>
            <w:hideMark/>
          </w:tcPr>
          <w:p w14:paraId="3D9B677A" w14:textId="77777777" w:rsidR="005825E2" w:rsidRPr="00E703E1" w:rsidRDefault="005825E2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7897BF1B" w14:textId="7A8CE0B8" w:rsidR="00A3413F" w:rsidRPr="005825E2" w:rsidRDefault="00A3413F" w:rsidP="005825E2"/>
    <w:sectPr w:rsidR="00A3413F" w:rsidRPr="00582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036"/>
    <w:rsid w:val="000160DB"/>
    <w:rsid w:val="00025686"/>
    <w:rsid w:val="000D3906"/>
    <w:rsid w:val="002878B8"/>
    <w:rsid w:val="005825E2"/>
    <w:rsid w:val="007A63ED"/>
    <w:rsid w:val="00930202"/>
    <w:rsid w:val="00A3413F"/>
    <w:rsid w:val="00A92EE7"/>
    <w:rsid w:val="00AA2036"/>
    <w:rsid w:val="00BE0A3D"/>
    <w:rsid w:val="00C87041"/>
    <w:rsid w:val="00CC4B61"/>
    <w:rsid w:val="00D01DC1"/>
    <w:rsid w:val="00D5238B"/>
    <w:rsid w:val="00DC3D0D"/>
    <w:rsid w:val="00E7109F"/>
    <w:rsid w:val="00EA2CCD"/>
    <w:rsid w:val="00F337DB"/>
    <w:rsid w:val="00F6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B0A2"/>
  <w15:chartTrackingRefBased/>
  <w15:docId w15:val="{3ECC5AFC-CFCE-41FD-88D7-8189D179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5E2"/>
  </w:style>
  <w:style w:type="paragraph" w:styleId="Heading1">
    <w:name w:val="heading 1"/>
    <w:basedOn w:val="Normal"/>
    <w:next w:val="Normal"/>
    <w:link w:val="Heading1Char"/>
    <w:uiPriority w:val="9"/>
    <w:qFormat/>
    <w:rsid w:val="00AA2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03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A20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72</Lines>
  <Paragraphs>52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, Muhammad Hamza</dc:creator>
  <cp:keywords/>
  <dc:description/>
  <cp:lastModifiedBy>Ilyas, Muhammad Hamza</cp:lastModifiedBy>
  <cp:revision>2</cp:revision>
  <dcterms:created xsi:type="dcterms:W3CDTF">2025-12-24T19:27:00Z</dcterms:created>
  <dcterms:modified xsi:type="dcterms:W3CDTF">2025-12-24T19:27:00Z</dcterms:modified>
</cp:coreProperties>
</file>